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7DE7E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4460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6CEF6DE6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580093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6446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proofErr w:type="spellStart"/>
      <w:r w:rsidRPr="00864460">
        <w:rPr>
          <w:rFonts w:ascii="Times New Roman" w:hAnsi="Times New Roman" w:cs="Times New Roman"/>
          <w:b/>
          <w:bCs/>
          <w:i/>
          <w:iCs/>
          <w:sz w:val="24"/>
          <w:szCs w:val="24"/>
        </w:rPr>
        <w:t>Mplus</w:t>
      </w:r>
      <w:proofErr w:type="spellEnd"/>
      <w:r w:rsidRPr="0086446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yntax to generate profiles</w:t>
      </w:r>
    </w:p>
    <w:p w14:paraId="231AD029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B076AE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VARIABLE: </w:t>
      </w:r>
    </w:p>
    <w:p w14:paraId="4AC5DD7B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CEA395" w14:textId="77777777" w:rsidR="00810E46" w:rsidRPr="00864460" w:rsidRDefault="00810E46" w:rsidP="00810E46">
      <w:pPr>
        <w:pStyle w:val="NoSpacing"/>
        <w:spacing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NAMES = ID SCH AGE GENDER GIRL BOY OTHERGEN ENG LANG SEND</w:t>
      </w:r>
    </w:p>
    <w:p w14:paraId="4966542F" w14:textId="77777777" w:rsidR="00810E46" w:rsidRPr="00864460" w:rsidRDefault="00810E46" w:rsidP="00810E46">
      <w:pPr>
        <w:pStyle w:val="NoSpacing"/>
        <w:spacing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SES WB WBEM WBOUT PHWB DIFFEM VERBEM HIDE BODY ATT ANA</w:t>
      </w:r>
    </w:p>
    <w:p w14:paraId="75B86CBB" w14:textId="77777777" w:rsidR="00810E46" w:rsidRPr="00864460" w:rsidRDefault="00810E46" w:rsidP="00810E46">
      <w:pPr>
        <w:pStyle w:val="NoSpacing"/>
        <w:spacing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SB MALS PADAY PHAct2 PHACTHR PAHRLO PAHRMOD PAHRHI</w:t>
      </w:r>
    </w:p>
    <w:p w14:paraId="3F304416" w14:textId="77777777" w:rsidR="00810E46" w:rsidRPr="00864460" w:rsidRDefault="00810E46" w:rsidP="00810E46">
      <w:pPr>
        <w:pStyle w:val="NoSpacing"/>
        <w:spacing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PHAct3 PASEDHR PASEDLO PASEDMOD PASEDHI ZWBEM</w:t>
      </w:r>
    </w:p>
    <w:p w14:paraId="39B0C71A" w14:textId="77777777" w:rsidR="00810E46" w:rsidRPr="00864460" w:rsidRDefault="00810E46" w:rsidP="00810E46">
      <w:pPr>
        <w:pStyle w:val="NoSpacing"/>
        <w:spacing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ZWBOUT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ZPHWB;</w:t>
      </w:r>
      <w:proofErr w:type="gramEnd"/>
    </w:p>
    <w:p w14:paraId="4DD2F262" w14:textId="77777777" w:rsidR="00810E46" w:rsidRPr="00864460" w:rsidRDefault="00810E46" w:rsidP="00810E46">
      <w:pPr>
        <w:pStyle w:val="NoSpacing"/>
        <w:spacing w:line="360" w:lineRule="auto"/>
        <w:ind w:left="284"/>
        <w:rPr>
          <w:rFonts w:ascii="Times New Roman" w:hAnsi="Times New Roman" w:cs="Times New Roman"/>
          <w:sz w:val="24"/>
          <w:szCs w:val="24"/>
        </w:rPr>
      </w:pPr>
    </w:p>
    <w:p w14:paraId="30A96D73" w14:textId="77777777" w:rsidR="00810E46" w:rsidRPr="00864460" w:rsidRDefault="00810E46" w:rsidP="00810E46">
      <w:pPr>
        <w:pStyle w:val="NoSpacing"/>
        <w:spacing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USEVARIABLES = ZWBEM ZWBOUT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ZPHWB;</w:t>
      </w:r>
      <w:proofErr w:type="gramEnd"/>
    </w:p>
    <w:p w14:paraId="6ED89211" w14:textId="77777777" w:rsidR="00810E46" w:rsidRPr="00864460" w:rsidRDefault="00810E46" w:rsidP="00810E46">
      <w:pPr>
        <w:pStyle w:val="NoSpacing"/>
        <w:spacing w:line="360" w:lineRule="auto"/>
        <w:ind w:left="284"/>
        <w:rPr>
          <w:rFonts w:ascii="Times New Roman" w:hAnsi="Times New Roman" w:cs="Times New Roman"/>
          <w:sz w:val="24"/>
          <w:szCs w:val="24"/>
        </w:rPr>
      </w:pPr>
    </w:p>
    <w:p w14:paraId="05688659" w14:textId="77777777" w:rsidR="00810E46" w:rsidRPr="00864460" w:rsidRDefault="00810E46" w:rsidP="00810E46">
      <w:pPr>
        <w:pStyle w:val="NoSpacing"/>
        <w:spacing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MISSING = ALL (-99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15F6B4AA" w14:textId="77777777" w:rsidR="00810E46" w:rsidRPr="00864460" w:rsidRDefault="00810E46" w:rsidP="00810E46">
      <w:pPr>
        <w:pStyle w:val="NoSpacing"/>
        <w:spacing w:line="360" w:lineRule="auto"/>
        <w:ind w:left="284"/>
        <w:rPr>
          <w:rFonts w:ascii="Times New Roman" w:hAnsi="Times New Roman" w:cs="Times New Roman"/>
          <w:sz w:val="24"/>
          <w:szCs w:val="24"/>
        </w:rPr>
      </w:pPr>
    </w:p>
    <w:p w14:paraId="347D974E" w14:textId="77777777" w:rsidR="00810E46" w:rsidRPr="00864460" w:rsidRDefault="00810E46" w:rsidP="00810E46">
      <w:pPr>
        <w:pStyle w:val="NoSpacing"/>
        <w:spacing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CLASSES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864460">
        <w:rPr>
          <w:rFonts w:ascii="Times New Roman" w:hAnsi="Times New Roman" w:cs="Times New Roman"/>
          <w:sz w:val="24"/>
          <w:szCs w:val="24"/>
        </w:rPr>
        <w:t>1); ! increase number to extract number of exploratory profiles</w:t>
      </w:r>
    </w:p>
    <w:p w14:paraId="512251FE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B06221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ANALYSIS:</w:t>
      </w:r>
    </w:p>
    <w:p w14:paraId="05B15233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AB2991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TYPE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MIXTURE;</w:t>
      </w:r>
      <w:proofErr w:type="gramEnd"/>
      <w:r w:rsidRPr="008644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66A4FA" w14:textId="77777777" w:rsidR="00810E46" w:rsidRPr="00864460" w:rsidRDefault="00810E46" w:rsidP="00810E46">
      <w:pPr>
        <w:pStyle w:val="NoSpacing"/>
        <w:spacing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STARTS = 1000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250;</w:t>
      </w:r>
      <w:proofErr w:type="gramEnd"/>
    </w:p>
    <w:p w14:paraId="07D3C3B2" w14:textId="77777777" w:rsidR="00810E46" w:rsidRPr="00864460" w:rsidRDefault="00810E46" w:rsidP="00810E46">
      <w:pPr>
        <w:pStyle w:val="NoSpacing"/>
        <w:spacing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STITERATIONS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50;</w:t>
      </w:r>
      <w:proofErr w:type="gramEnd"/>
    </w:p>
    <w:p w14:paraId="620731F8" w14:textId="77777777" w:rsidR="00810E46" w:rsidRPr="00864460" w:rsidRDefault="00810E46" w:rsidP="00810E46">
      <w:pPr>
        <w:pStyle w:val="NoSpacing"/>
        <w:spacing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PROCESSORS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8;</w:t>
      </w:r>
      <w:proofErr w:type="gramEnd"/>
    </w:p>
    <w:p w14:paraId="4914DAAC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15E1AF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PLOT:</w:t>
      </w:r>
    </w:p>
    <w:p w14:paraId="227FD151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8DC2A1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TYPE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PLOT3;</w:t>
      </w:r>
      <w:proofErr w:type="gramEnd"/>
    </w:p>
    <w:p w14:paraId="057068CB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70E01B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OUTPUT:</w:t>
      </w:r>
    </w:p>
    <w:p w14:paraId="395233AA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94E204" w14:textId="77777777" w:rsidR="00810E46" w:rsidRPr="00864460" w:rsidRDefault="00810E46" w:rsidP="00810E4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64460">
        <w:rPr>
          <w:rFonts w:ascii="Times New Roman" w:hAnsi="Times New Roman" w:cs="Times New Roman"/>
          <w:sz w:val="24"/>
          <w:szCs w:val="24"/>
        </w:rPr>
        <w:t>TECH11;</w:t>
      </w:r>
      <w:proofErr w:type="gramEnd"/>
    </w:p>
    <w:p w14:paraId="67AF8473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79172D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6446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. </w:t>
      </w:r>
      <w:proofErr w:type="spellStart"/>
      <w:r w:rsidRPr="00864460">
        <w:rPr>
          <w:rFonts w:ascii="Times New Roman" w:hAnsi="Times New Roman" w:cs="Times New Roman"/>
          <w:b/>
          <w:bCs/>
          <w:i/>
          <w:iCs/>
          <w:sz w:val="24"/>
          <w:szCs w:val="24"/>
        </w:rPr>
        <w:t>Mplus</w:t>
      </w:r>
      <w:proofErr w:type="spellEnd"/>
      <w:r w:rsidRPr="0086446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yntax to explore demographic covariates of three-profile solution</w:t>
      </w:r>
    </w:p>
    <w:p w14:paraId="677B0CA9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A19E23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VARIABLE:</w:t>
      </w:r>
    </w:p>
    <w:p w14:paraId="313C9063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7C008D" w14:textId="77777777" w:rsidR="00810E46" w:rsidRPr="00864460" w:rsidRDefault="00810E46" w:rsidP="00810E4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NAMES = ZWBEM ZWBOUT ZPHWB AGE BOY OTHERGEN LANG SES</w:t>
      </w:r>
    </w:p>
    <w:p w14:paraId="5F2E1237" w14:textId="77777777" w:rsidR="00810E46" w:rsidRPr="00864460" w:rsidRDefault="00810E46" w:rsidP="00810E4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DIFFEM VERBEM HIDE BODY ATT ANA SB MALS PADAY PAHRLO</w:t>
      </w:r>
    </w:p>
    <w:p w14:paraId="057D9E87" w14:textId="77777777" w:rsidR="00810E46" w:rsidRPr="00864460" w:rsidRDefault="00810E46" w:rsidP="00810E4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PAHRMOD PASEDLO PASEDMOD CPROB1 CPROB2 CPROB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C;</w:t>
      </w:r>
      <w:proofErr w:type="gramEnd"/>
      <w:r w:rsidRPr="00864460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3F374CA7" w14:textId="77777777" w:rsidR="00810E46" w:rsidRPr="00864460" w:rsidRDefault="00810E46" w:rsidP="00810E4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47847191" w14:textId="77777777" w:rsidR="00810E46" w:rsidRPr="00864460" w:rsidRDefault="00810E46" w:rsidP="00810E4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USEVARIABLES = C AGE BOY OTHERGEN LANG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SES;</w:t>
      </w:r>
      <w:proofErr w:type="gramEnd"/>
      <w:r w:rsidRPr="008644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05ABC8" w14:textId="77777777" w:rsidR="00810E46" w:rsidRPr="00864460" w:rsidRDefault="00810E46" w:rsidP="00810E4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579BE4E8" w14:textId="77777777" w:rsidR="00810E46" w:rsidRPr="00864460" w:rsidRDefault="00810E46" w:rsidP="00810E4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NOMINAL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C;</w:t>
      </w:r>
      <w:proofErr w:type="gramEnd"/>
    </w:p>
    <w:p w14:paraId="12A97C8A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MISSING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*;</w:t>
      </w:r>
      <w:proofErr w:type="gramEnd"/>
    </w:p>
    <w:p w14:paraId="0B1B6EF6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CLASSES = C1(3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367C8904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A13A63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ANALYSIS:</w:t>
      </w:r>
    </w:p>
    <w:p w14:paraId="5E49E34C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A1B3B3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TYPE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MIXTURE;</w:t>
      </w:r>
      <w:proofErr w:type="gramEnd"/>
    </w:p>
    <w:p w14:paraId="7D77B2BD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STARTS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0;</w:t>
      </w:r>
      <w:proofErr w:type="gramEnd"/>
    </w:p>
    <w:p w14:paraId="7410FF42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ALGORITHM=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INTEGRATION;</w:t>
      </w:r>
      <w:proofErr w:type="gramEnd"/>
    </w:p>
    <w:p w14:paraId="4B1D77E5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INTEGRATION=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MONTECARLO;</w:t>
      </w:r>
      <w:proofErr w:type="gramEnd"/>
    </w:p>
    <w:p w14:paraId="448D5BD7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7E09242A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MODEL:</w:t>
      </w:r>
    </w:p>
    <w:p w14:paraId="3FBD5006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B3DE41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%OVERALL%</w:t>
      </w:r>
    </w:p>
    <w:p w14:paraId="7B6248EA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C1 ON AGE BOY OTHERGEN LANG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SES;</w:t>
      </w:r>
      <w:proofErr w:type="gramEnd"/>
    </w:p>
    <w:p w14:paraId="04942908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F6BA4C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AGE BOY OTHERGEN LANG SES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; !FIML</w:t>
      </w:r>
      <w:proofErr w:type="gramEnd"/>
    </w:p>
    <w:p w14:paraId="0E55DDC3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2947C0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%C1#1%</w:t>
      </w:r>
    </w:p>
    <w:p w14:paraId="3DB25649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1@8.547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7DA4F792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2@6.662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3CBAA010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%C1#2%</w:t>
      </w:r>
    </w:p>
    <w:p w14:paraId="5E9B61BF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1@-0.323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0A01D7B9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2@2.479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03BD86F0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%C1#3%</w:t>
      </w:r>
    </w:p>
    <w:p w14:paraId="18EE578B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lastRenderedPageBreak/>
        <w:t xml:space="preserve">  [C#1@-11.704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0AA12560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2@-2.413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632377FD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BF13E1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OUTPUT:</w:t>
      </w:r>
    </w:p>
    <w:p w14:paraId="576A78F3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AEF6CB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64460">
        <w:rPr>
          <w:rFonts w:ascii="Times New Roman" w:hAnsi="Times New Roman" w:cs="Times New Roman"/>
          <w:sz w:val="24"/>
          <w:szCs w:val="24"/>
        </w:rPr>
        <w:t>cinterval</w:t>
      </w:r>
      <w:proofErr w:type="spellEnd"/>
      <w:r w:rsidRPr="0086446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53E8E89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EEC782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68805F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6446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864460">
        <w:rPr>
          <w:rFonts w:ascii="Times New Roman" w:hAnsi="Times New Roman" w:cs="Times New Roman"/>
          <w:b/>
          <w:bCs/>
          <w:i/>
          <w:iCs/>
          <w:sz w:val="24"/>
          <w:szCs w:val="24"/>
        </w:rPr>
        <w:t>Mplus</w:t>
      </w:r>
      <w:proofErr w:type="spellEnd"/>
      <w:r w:rsidRPr="0086446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yntax to explore physical activity covariates of three-profile solution</w:t>
      </w:r>
    </w:p>
    <w:p w14:paraId="6E11948D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7CCF79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VARIABLE:</w:t>
      </w:r>
    </w:p>
    <w:p w14:paraId="56301E50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07B63C" w14:textId="77777777" w:rsidR="00810E46" w:rsidRPr="00864460" w:rsidRDefault="00810E46" w:rsidP="00810E4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NAMES = ZWBEM ZWBOUT ZPHWB AGE BOY OTHERGEN LANG SES</w:t>
      </w:r>
    </w:p>
    <w:p w14:paraId="35E6E71A" w14:textId="77777777" w:rsidR="00810E46" w:rsidRPr="00864460" w:rsidRDefault="00810E46" w:rsidP="00810E4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DIFFEM VERBEM HIDE BODY ATT ANA SB MALS PADAY PAHRLO</w:t>
      </w:r>
    </w:p>
    <w:p w14:paraId="763C98F9" w14:textId="77777777" w:rsidR="00810E46" w:rsidRPr="00864460" w:rsidRDefault="00810E46" w:rsidP="00810E4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PAHRMOD PASEDLO PASEDMOD CPROB1 CPROB2 CPROB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C;</w:t>
      </w:r>
      <w:proofErr w:type="gramEnd"/>
      <w:r w:rsidRPr="00864460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0DC58212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1B9885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USEVARIABLES = C PADAY PAHRLO PAHRMOD PASEDLO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PASEDMOD;</w:t>
      </w:r>
      <w:proofErr w:type="gramEnd"/>
    </w:p>
    <w:p w14:paraId="56B7180E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22C719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NOMINAL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C;</w:t>
      </w:r>
      <w:proofErr w:type="gramEnd"/>
    </w:p>
    <w:p w14:paraId="563CE724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MISSING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*;</w:t>
      </w:r>
      <w:proofErr w:type="gramEnd"/>
    </w:p>
    <w:p w14:paraId="797C40D8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CLASSES = C1(3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2ED08678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C387EF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ANALYSIS:</w:t>
      </w:r>
    </w:p>
    <w:p w14:paraId="3842833D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B18377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TYPE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MIXTURE;</w:t>
      </w:r>
      <w:proofErr w:type="gramEnd"/>
    </w:p>
    <w:p w14:paraId="370D50EF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STARTS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0;</w:t>
      </w:r>
      <w:proofErr w:type="gramEnd"/>
    </w:p>
    <w:p w14:paraId="14E6BF76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ALGORITHM=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INTEGRATION;</w:t>
      </w:r>
      <w:proofErr w:type="gramEnd"/>
    </w:p>
    <w:p w14:paraId="734BD526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INTEGRATION=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MONTECARLO;</w:t>
      </w:r>
      <w:proofErr w:type="gramEnd"/>
    </w:p>
    <w:p w14:paraId="3F3D175A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B5BDF9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MODEL:</w:t>
      </w:r>
    </w:p>
    <w:p w14:paraId="4845D0F9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6EC04B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%OVERALL%</w:t>
      </w:r>
    </w:p>
    <w:p w14:paraId="68D3BCEF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C1 ON PADAY PAHRLO PAHRMOD PASEDLO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PASEDMOD;</w:t>
      </w:r>
      <w:proofErr w:type="gramEnd"/>
    </w:p>
    <w:p w14:paraId="1E0405CD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5F4F4F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lastRenderedPageBreak/>
        <w:t xml:space="preserve">      PADAY PAHRLO PAHRMOD PASEDLO PASEDMOD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; !FIML</w:t>
      </w:r>
      <w:proofErr w:type="gramEnd"/>
    </w:p>
    <w:p w14:paraId="32724844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4B25E1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%C1#1%</w:t>
      </w:r>
    </w:p>
    <w:p w14:paraId="0EF90607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1@8.547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0268F37E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2@6.662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0F51DE0D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%C1#2%</w:t>
      </w:r>
    </w:p>
    <w:p w14:paraId="52C051D2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1@-0.323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370FBF81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2@2.479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72328603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%C1#3%</w:t>
      </w:r>
    </w:p>
    <w:p w14:paraId="174C0C3D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1@-11.704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5B7E5068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2@-2.413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17DF943A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4644DE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OUTPUT:</w:t>
      </w:r>
    </w:p>
    <w:p w14:paraId="5DCCE3A5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461978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64460">
        <w:rPr>
          <w:rFonts w:ascii="Times New Roman" w:hAnsi="Times New Roman" w:cs="Times New Roman"/>
          <w:sz w:val="24"/>
          <w:szCs w:val="24"/>
        </w:rPr>
        <w:t>cinterval</w:t>
      </w:r>
      <w:proofErr w:type="spellEnd"/>
      <w:r w:rsidRPr="0086446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44BD2FB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E9BE79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6446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. </w:t>
      </w:r>
      <w:proofErr w:type="spellStart"/>
      <w:r w:rsidRPr="00864460">
        <w:rPr>
          <w:rFonts w:ascii="Times New Roman" w:hAnsi="Times New Roman" w:cs="Times New Roman"/>
          <w:b/>
          <w:bCs/>
          <w:i/>
          <w:iCs/>
          <w:sz w:val="24"/>
          <w:szCs w:val="24"/>
        </w:rPr>
        <w:t>Mplus</w:t>
      </w:r>
      <w:proofErr w:type="spellEnd"/>
      <w:r w:rsidRPr="0086446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yntax to explore educational covariates of three-profile solution</w:t>
      </w:r>
    </w:p>
    <w:p w14:paraId="513D193F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FE784E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VARIABLE:</w:t>
      </w:r>
    </w:p>
    <w:p w14:paraId="505A09D3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37B40D" w14:textId="77777777" w:rsidR="00810E46" w:rsidRPr="00864460" w:rsidRDefault="00810E46" w:rsidP="00810E4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NAMES = ZWBEM ZWBOUT ZPHWB AGE BOY OTHERGEN LANG SES</w:t>
      </w:r>
    </w:p>
    <w:p w14:paraId="59032CBD" w14:textId="77777777" w:rsidR="00810E46" w:rsidRPr="00864460" w:rsidRDefault="00810E46" w:rsidP="00810E4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DIFFEM VERBEM HIDE BODY ATT ANA SB MALS PADAY PAHRLO</w:t>
      </w:r>
    </w:p>
    <w:p w14:paraId="69D83C94" w14:textId="77777777" w:rsidR="00810E46" w:rsidRPr="00864460" w:rsidRDefault="00810E46" w:rsidP="00810E4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PAHRMOD PASEDLO PASEDMOD CPROB1 CPROB2 CPROB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C;</w:t>
      </w:r>
      <w:proofErr w:type="gramEnd"/>
      <w:r w:rsidRPr="00864460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2798E584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A9B413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USEVARIABLES = C DIFFEM VERBEM HIDE BODY ATT ANA SB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MALS;</w:t>
      </w:r>
      <w:proofErr w:type="gramEnd"/>
    </w:p>
    <w:p w14:paraId="1C6DFC72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7A5617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NOMINAL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C;</w:t>
      </w:r>
      <w:proofErr w:type="gramEnd"/>
    </w:p>
    <w:p w14:paraId="6A457E6E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MISSING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*;</w:t>
      </w:r>
      <w:proofErr w:type="gramEnd"/>
    </w:p>
    <w:p w14:paraId="07102625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CLASSES = C1(3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1194074D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E8CEBD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ANALYSIS:</w:t>
      </w:r>
    </w:p>
    <w:p w14:paraId="5C502A96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7E9523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TYPE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MIXTURE;</w:t>
      </w:r>
      <w:proofErr w:type="gramEnd"/>
    </w:p>
    <w:p w14:paraId="352C0E9F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STARTS =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0;</w:t>
      </w:r>
      <w:proofErr w:type="gramEnd"/>
    </w:p>
    <w:p w14:paraId="7639B85C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lastRenderedPageBreak/>
        <w:t xml:space="preserve">      ALGORITHM=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INTEGRATION;</w:t>
      </w:r>
      <w:proofErr w:type="gramEnd"/>
    </w:p>
    <w:p w14:paraId="1F629005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INTEGRATION=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MONTECARLO;</w:t>
      </w:r>
      <w:proofErr w:type="gramEnd"/>
    </w:p>
    <w:p w14:paraId="233BC731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555F31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>MODEL:</w:t>
      </w:r>
    </w:p>
    <w:p w14:paraId="3131C414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3BEE9B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%OVERALL%</w:t>
      </w:r>
    </w:p>
    <w:p w14:paraId="5F3DAB1D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C1 ON DIFFEM VERBEM HIDE BODY ATT ANA SB 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MALS;</w:t>
      </w:r>
      <w:proofErr w:type="gramEnd"/>
    </w:p>
    <w:p w14:paraId="5BDA6C92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    DIFFEM VERBEM HIDE BODY ATT ANA SB MALS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; !FIML</w:t>
      </w:r>
      <w:proofErr w:type="gramEnd"/>
    </w:p>
    <w:p w14:paraId="65841299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CA7790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%C1#1%</w:t>
      </w:r>
    </w:p>
    <w:p w14:paraId="70598C14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1@8.547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365FC105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2@6.662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127CAA12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%C1#2%</w:t>
      </w:r>
    </w:p>
    <w:p w14:paraId="5395326E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1@-0.323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1DBC8127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2@2.479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63B36AD1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%C1#3%</w:t>
      </w:r>
    </w:p>
    <w:p w14:paraId="7515AFDC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1@-11.704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5C088641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[C#2@-2.413</w:t>
      </w:r>
      <w:proofErr w:type="gramStart"/>
      <w:r w:rsidRPr="00864460">
        <w:rPr>
          <w:rFonts w:ascii="Times New Roman" w:hAnsi="Times New Roman" w:cs="Times New Roman"/>
          <w:sz w:val="24"/>
          <w:szCs w:val="24"/>
        </w:rPr>
        <w:t>];</w:t>
      </w:r>
      <w:proofErr w:type="gramEnd"/>
    </w:p>
    <w:p w14:paraId="4E1344DA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4545D9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OUTPUT:</w:t>
      </w:r>
    </w:p>
    <w:p w14:paraId="009569D5" w14:textId="77777777" w:rsidR="00810E46" w:rsidRPr="00864460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09B53D" w14:textId="77777777" w:rsidR="00810E46" w:rsidRDefault="00810E46" w:rsidP="00810E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446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864460">
        <w:rPr>
          <w:rFonts w:ascii="Times New Roman" w:hAnsi="Times New Roman" w:cs="Times New Roman"/>
          <w:sz w:val="24"/>
          <w:szCs w:val="24"/>
        </w:rPr>
        <w:t>cinterval</w:t>
      </w:r>
      <w:proofErr w:type="spellEnd"/>
      <w:r w:rsidRPr="00864460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23D55B72" w14:textId="77777777" w:rsidR="00F26559" w:rsidRDefault="00F26559"/>
    <w:sectPr w:rsidR="00F26559" w:rsidSect="00810E46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42782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27AF374" w14:textId="77777777" w:rsidR="00000000" w:rsidRPr="00A27C25" w:rsidRDefault="00000000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A27C2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27C2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A27C25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1</w:t>
        </w:r>
        <w:r w:rsidRPr="00A27C2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1DA65C2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E46"/>
    <w:rsid w:val="004074F3"/>
    <w:rsid w:val="005E2A17"/>
    <w:rsid w:val="00810E46"/>
    <w:rsid w:val="00E9589F"/>
    <w:rsid w:val="00F26559"/>
    <w:rsid w:val="00FB0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65170"/>
  <w15:chartTrackingRefBased/>
  <w15:docId w15:val="{1592BF42-B472-4E53-845D-0DF37F66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E4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E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E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E4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E4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E4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E4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E4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E4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E4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E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E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E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E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E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E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E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E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0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E4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0E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E4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0E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E46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0E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E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E4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810E46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10E4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0E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0E4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ennessey</dc:creator>
  <cp:keywords/>
  <dc:description/>
  <cp:lastModifiedBy>Alexandra Hennessey</cp:lastModifiedBy>
  <cp:revision>1</cp:revision>
  <dcterms:created xsi:type="dcterms:W3CDTF">2024-07-23T09:50:00Z</dcterms:created>
  <dcterms:modified xsi:type="dcterms:W3CDTF">2024-07-23T09:51:00Z</dcterms:modified>
</cp:coreProperties>
</file>